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pPr w:leftFromText="141" w:rightFromText="141" w:vertAnchor="page" w:horzAnchor="margin" w:tblpY="924"/>
        <w:tblW w:w="12516" w:type="dxa"/>
        <w:tblLook w:val="04A0" w:firstRow="1" w:lastRow="0" w:firstColumn="1" w:lastColumn="0" w:noHBand="0" w:noVBand="1"/>
      </w:tblPr>
      <w:tblGrid>
        <w:gridCol w:w="820"/>
        <w:gridCol w:w="600"/>
        <w:gridCol w:w="544"/>
        <w:gridCol w:w="882"/>
        <w:gridCol w:w="1417"/>
        <w:gridCol w:w="835"/>
        <w:gridCol w:w="1566"/>
        <w:gridCol w:w="1217"/>
        <w:gridCol w:w="1389"/>
        <w:gridCol w:w="1536"/>
        <w:gridCol w:w="860"/>
        <w:gridCol w:w="850"/>
      </w:tblGrid>
      <w:tr w:rsidR="00AB065D" w:rsidRPr="00B53D06" w14:paraId="13CC171E" w14:textId="77777777" w:rsidTr="00AB065D">
        <w:trPr>
          <w:trHeight w:val="320"/>
        </w:trPr>
        <w:tc>
          <w:tcPr>
            <w:tcW w:w="820" w:type="dxa"/>
          </w:tcPr>
          <w:p w14:paraId="6D4D7E22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Patient</w:t>
            </w:r>
          </w:p>
        </w:tc>
        <w:tc>
          <w:tcPr>
            <w:tcW w:w="600" w:type="dxa"/>
          </w:tcPr>
          <w:p w14:paraId="50ECCD18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Age</w:t>
            </w:r>
          </w:p>
        </w:tc>
        <w:tc>
          <w:tcPr>
            <w:tcW w:w="544" w:type="dxa"/>
          </w:tcPr>
          <w:p w14:paraId="2784FD8B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Sex</w:t>
            </w:r>
          </w:p>
        </w:tc>
        <w:tc>
          <w:tcPr>
            <w:tcW w:w="882" w:type="dxa"/>
          </w:tcPr>
          <w:p w14:paraId="33FF7F95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Family history of HCM</w:t>
            </w:r>
          </w:p>
        </w:tc>
        <w:tc>
          <w:tcPr>
            <w:tcW w:w="1417" w:type="dxa"/>
          </w:tcPr>
          <w:p w14:paraId="6BCE58E8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53D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Family history of sudden death</w:t>
            </w:r>
          </w:p>
        </w:tc>
        <w:tc>
          <w:tcPr>
            <w:tcW w:w="835" w:type="dxa"/>
          </w:tcPr>
          <w:p w14:paraId="6635BE0E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ICD</w:t>
            </w:r>
          </w:p>
        </w:tc>
        <w:tc>
          <w:tcPr>
            <w:tcW w:w="1566" w:type="dxa"/>
          </w:tcPr>
          <w:p w14:paraId="36C91001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53D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Distribution of Left ventricular hypertrophy</w:t>
            </w:r>
          </w:p>
        </w:tc>
        <w:tc>
          <w:tcPr>
            <w:tcW w:w="1217" w:type="dxa"/>
          </w:tcPr>
          <w:p w14:paraId="5A77C5F0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Maximall wall thickness</w:t>
            </w:r>
          </w:p>
        </w:tc>
        <w:tc>
          <w:tcPr>
            <w:tcW w:w="1389" w:type="dxa"/>
          </w:tcPr>
          <w:p w14:paraId="3FF15E48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Outflow obstruction</w:t>
            </w:r>
          </w:p>
        </w:tc>
        <w:tc>
          <w:tcPr>
            <w:tcW w:w="1536" w:type="dxa"/>
          </w:tcPr>
          <w:p w14:paraId="29BABEAF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NSTV/VT/OHCA</w:t>
            </w:r>
          </w:p>
        </w:tc>
        <w:tc>
          <w:tcPr>
            <w:tcW w:w="860" w:type="dxa"/>
          </w:tcPr>
          <w:p w14:paraId="7C3200D5" w14:textId="57BA6D16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NYHA (I-IV)</w:t>
            </w:r>
          </w:p>
        </w:tc>
        <w:tc>
          <w:tcPr>
            <w:tcW w:w="850" w:type="dxa"/>
            <w:noWrap/>
          </w:tcPr>
          <w:p w14:paraId="2556F39A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QTc</w:t>
            </w:r>
          </w:p>
        </w:tc>
      </w:tr>
      <w:tr w:rsidR="00AB065D" w:rsidRPr="00B53D06" w14:paraId="53CB1A6C" w14:textId="77777777" w:rsidTr="00AB065D">
        <w:trPr>
          <w:trHeight w:val="320"/>
        </w:trPr>
        <w:tc>
          <w:tcPr>
            <w:tcW w:w="820" w:type="dxa"/>
          </w:tcPr>
          <w:p w14:paraId="179F87E8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00" w:type="dxa"/>
          </w:tcPr>
          <w:p w14:paraId="5E2D96FC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544" w:type="dxa"/>
          </w:tcPr>
          <w:p w14:paraId="16063B3C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882" w:type="dxa"/>
          </w:tcPr>
          <w:p w14:paraId="081B1FAD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</w:tcPr>
          <w:p w14:paraId="139AF024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5" w:type="dxa"/>
          </w:tcPr>
          <w:p w14:paraId="39FB42B6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66" w:type="dxa"/>
          </w:tcPr>
          <w:p w14:paraId="773B0B58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eptal</w:t>
            </w:r>
          </w:p>
        </w:tc>
        <w:tc>
          <w:tcPr>
            <w:tcW w:w="1217" w:type="dxa"/>
          </w:tcPr>
          <w:p w14:paraId="2F2F16E5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8 mm</w:t>
            </w:r>
          </w:p>
        </w:tc>
        <w:tc>
          <w:tcPr>
            <w:tcW w:w="1389" w:type="dxa"/>
          </w:tcPr>
          <w:p w14:paraId="3C8E26A2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36" w:type="dxa"/>
          </w:tcPr>
          <w:p w14:paraId="346CEDB8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0" w:type="dxa"/>
          </w:tcPr>
          <w:p w14:paraId="51E86FA7" w14:textId="2CDF3D5D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I-III</w:t>
            </w:r>
          </w:p>
        </w:tc>
        <w:tc>
          <w:tcPr>
            <w:tcW w:w="850" w:type="dxa"/>
            <w:noWrap/>
            <w:hideMark/>
          </w:tcPr>
          <w:p w14:paraId="5D104244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67</w:t>
            </w:r>
          </w:p>
        </w:tc>
      </w:tr>
      <w:tr w:rsidR="00AB065D" w:rsidRPr="00B53D06" w14:paraId="1B6CA6F0" w14:textId="77777777" w:rsidTr="00AB065D">
        <w:trPr>
          <w:trHeight w:val="320"/>
        </w:trPr>
        <w:tc>
          <w:tcPr>
            <w:tcW w:w="820" w:type="dxa"/>
          </w:tcPr>
          <w:p w14:paraId="31C17468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600" w:type="dxa"/>
          </w:tcPr>
          <w:p w14:paraId="659B8515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544" w:type="dxa"/>
          </w:tcPr>
          <w:p w14:paraId="1A4D6587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882" w:type="dxa"/>
          </w:tcPr>
          <w:p w14:paraId="263C98ED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417" w:type="dxa"/>
          </w:tcPr>
          <w:p w14:paraId="7DC38E5E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835" w:type="dxa"/>
          </w:tcPr>
          <w:p w14:paraId="523996EC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566" w:type="dxa"/>
          </w:tcPr>
          <w:p w14:paraId="065FAF6F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eptal</w:t>
            </w:r>
          </w:p>
        </w:tc>
        <w:tc>
          <w:tcPr>
            <w:tcW w:w="1217" w:type="dxa"/>
          </w:tcPr>
          <w:p w14:paraId="1FD9E4AE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7 mm</w:t>
            </w:r>
          </w:p>
        </w:tc>
        <w:tc>
          <w:tcPr>
            <w:tcW w:w="1389" w:type="dxa"/>
          </w:tcPr>
          <w:p w14:paraId="0526B943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536" w:type="dxa"/>
          </w:tcPr>
          <w:p w14:paraId="399DEED8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0" w:type="dxa"/>
          </w:tcPr>
          <w:p w14:paraId="7AE0B473" w14:textId="77C726AE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II</w:t>
            </w:r>
          </w:p>
        </w:tc>
        <w:tc>
          <w:tcPr>
            <w:tcW w:w="850" w:type="dxa"/>
            <w:noWrap/>
            <w:hideMark/>
          </w:tcPr>
          <w:p w14:paraId="197793C5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10</w:t>
            </w:r>
          </w:p>
        </w:tc>
      </w:tr>
      <w:tr w:rsidR="00AB065D" w:rsidRPr="00B53D06" w14:paraId="33BD5784" w14:textId="77777777" w:rsidTr="00AB065D">
        <w:trPr>
          <w:trHeight w:val="320"/>
        </w:trPr>
        <w:tc>
          <w:tcPr>
            <w:tcW w:w="820" w:type="dxa"/>
          </w:tcPr>
          <w:p w14:paraId="324D0BC5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600" w:type="dxa"/>
          </w:tcPr>
          <w:p w14:paraId="50C96273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52</w:t>
            </w:r>
          </w:p>
        </w:tc>
        <w:tc>
          <w:tcPr>
            <w:tcW w:w="544" w:type="dxa"/>
          </w:tcPr>
          <w:p w14:paraId="58D2C678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F</w:t>
            </w:r>
          </w:p>
        </w:tc>
        <w:tc>
          <w:tcPr>
            <w:tcW w:w="882" w:type="dxa"/>
          </w:tcPr>
          <w:p w14:paraId="2914CAA1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417" w:type="dxa"/>
          </w:tcPr>
          <w:p w14:paraId="1DAE3E95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35" w:type="dxa"/>
          </w:tcPr>
          <w:p w14:paraId="40A3A788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66" w:type="dxa"/>
          </w:tcPr>
          <w:p w14:paraId="615ED83B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eptal</w:t>
            </w:r>
          </w:p>
        </w:tc>
        <w:tc>
          <w:tcPr>
            <w:tcW w:w="1217" w:type="dxa"/>
          </w:tcPr>
          <w:p w14:paraId="0E9A48BF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9 mm</w:t>
            </w:r>
          </w:p>
        </w:tc>
        <w:tc>
          <w:tcPr>
            <w:tcW w:w="1389" w:type="dxa"/>
          </w:tcPr>
          <w:p w14:paraId="4FE57DC9" w14:textId="098B4A0D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536" w:type="dxa"/>
          </w:tcPr>
          <w:p w14:paraId="32175CEA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0" w:type="dxa"/>
          </w:tcPr>
          <w:p w14:paraId="45544F21" w14:textId="2F358C28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II</w:t>
            </w:r>
          </w:p>
        </w:tc>
        <w:tc>
          <w:tcPr>
            <w:tcW w:w="850" w:type="dxa"/>
            <w:noWrap/>
            <w:hideMark/>
          </w:tcPr>
          <w:p w14:paraId="4E6C81D3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63</w:t>
            </w:r>
          </w:p>
        </w:tc>
      </w:tr>
      <w:tr w:rsidR="00AB065D" w:rsidRPr="00B53D06" w14:paraId="16F22C14" w14:textId="77777777" w:rsidTr="00AB065D">
        <w:trPr>
          <w:trHeight w:val="320"/>
        </w:trPr>
        <w:tc>
          <w:tcPr>
            <w:tcW w:w="820" w:type="dxa"/>
          </w:tcPr>
          <w:p w14:paraId="01D330F5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600" w:type="dxa"/>
          </w:tcPr>
          <w:p w14:paraId="1E09DDDB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67</w:t>
            </w:r>
          </w:p>
        </w:tc>
        <w:tc>
          <w:tcPr>
            <w:tcW w:w="544" w:type="dxa"/>
          </w:tcPr>
          <w:p w14:paraId="7B90CC89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882" w:type="dxa"/>
          </w:tcPr>
          <w:p w14:paraId="7D039A87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1417" w:type="dxa"/>
          </w:tcPr>
          <w:p w14:paraId="0E4C2981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35" w:type="dxa"/>
          </w:tcPr>
          <w:p w14:paraId="1AE0E21A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66" w:type="dxa"/>
          </w:tcPr>
          <w:p w14:paraId="404EC7AD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eptal</w:t>
            </w:r>
          </w:p>
        </w:tc>
        <w:tc>
          <w:tcPr>
            <w:tcW w:w="1217" w:type="dxa"/>
          </w:tcPr>
          <w:p w14:paraId="294F1596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8 mm</w:t>
            </w:r>
          </w:p>
        </w:tc>
        <w:tc>
          <w:tcPr>
            <w:tcW w:w="1389" w:type="dxa"/>
          </w:tcPr>
          <w:p w14:paraId="59FBD7E2" w14:textId="710D756E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536" w:type="dxa"/>
          </w:tcPr>
          <w:p w14:paraId="2D95E261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0" w:type="dxa"/>
          </w:tcPr>
          <w:p w14:paraId="6A1A5E94" w14:textId="479EB263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I-III</w:t>
            </w:r>
          </w:p>
        </w:tc>
        <w:tc>
          <w:tcPr>
            <w:tcW w:w="850" w:type="dxa"/>
            <w:noWrap/>
            <w:hideMark/>
          </w:tcPr>
          <w:p w14:paraId="10AB4E94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53</w:t>
            </w:r>
          </w:p>
        </w:tc>
      </w:tr>
      <w:tr w:rsidR="00AB065D" w:rsidRPr="00B53D06" w14:paraId="43EC997A" w14:textId="77777777" w:rsidTr="00AB065D">
        <w:trPr>
          <w:trHeight w:val="320"/>
        </w:trPr>
        <w:tc>
          <w:tcPr>
            <w:tcW w:w="820" w:type="dxa"/>
          </w:tcPr>
          <w:p w14:paraId="6391CA77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600" w:type="dxa"/>
          </w:tcPr>
          <w:p w14:paraId="6B1110D8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544" w:type="dxa"/>
          </w:tcPr>
          <w:p w14:paraId="08C0119A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882" w:type="dxa"/>
          </w:tcPr>
          <w:p w14:paraId="4B700069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417" w:type="dxa"/>
          </w:tcPr>
          <w:p w14:paraId="22CC9037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5" w:type="dxa"/>
          </w:tcPr>
          <w:p w14:paraId="1CC5602E" w14:textId="744C85AC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566" w:type="dxa"/>
          </w:tcPr>
          <w:p w14:paraId="5B078227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pical</w:t>
            </w:r>
          </w:p>
        </w:tc>
        <w:tc>
          <w:tcPr>
            <w:tcW w:w="1217" w:type="dxa"/>
          </w:tcPr>
          <w:p w14:paraId="4A18E9E9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1 mm</w:t>
            </w:r>
          </w:p>
        </w:tc>
        <w:tc>
          <w:tcPr>
            <w:tcW w:w="1389" w:type="dxa"/>
          </w:tcPr>
          <w:p w14:paraId="38D25E05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36" w:type="dxa"/>
          </w:tcPr>
          <w:p w14:paraId="796DBF81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0" w:type="dxa"/>
          </w:tcPr>
          <w:p w14:paraId="0258A1F7" w14:textId="41B3F6F8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850" w:type="dxa"/>
            <w:noWrap/>
            <w:hideMark/>
          </w:tcPr>
          <w:p w14:paraId="1D4A3C00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53</w:t>
            </w:r>
          </w:p>
        </w:tc>
      </w:tr>
      <w:tr w:rsidR="00AB065D" w:rsidRPr="00B53D06" w14:paraId="21CBCA9E" w14:textId="77777777" w:rsidTr="00AB065D">
        <w:trPr>
          <w:trHeight w:val="330"/>
        </w:trPr>
        <w:tc>
          <w:tcPr>
            <w:tcW w:w="820" w:type="dxa"/>
          </w:tcPr>
          <w:p w14:paraId="66C8C71E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600" w:type="dxa"/>
          </w:tcPr>
          <w:p w14:paraId="3F8BB605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544" w:type="dxa"/>
          </w:tcPr>
          <w:p w14:paraId="6DD2BBC6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882" w:type="dxa"/>
          </w:tcPr>
          <w:p w14:paraId="487A9297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417" w:type="dxa"/>
          </w:tcPr>
          <w:p w14:paraId="215687D8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835" w:type="dxa"/>
          </w:tcPr>
          <w:p w14:paraId="0FA62CE8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66" w:type="dxa"/>
          </w:tcPr>
          <w:p w14:paraId="75158609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eptal</w:t>
            </w:r>
          </w:p>
        </w:tc>
        <w:tc>
          <w:tcPr>
            <w:tcW w:w="1217" w:type="dxa"/>
          </w:tcPr>
          <w:p w14:paraId="55C40B98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8 mm</w:t>
            </w:r>
          </w:p>
        </w:tc>
        <w:tc>
          <w:tcPr>
            <w:tcW w:w="1389" w:type="dxa"/>
          </w:tcPr>
          <w:p w14:paraId="5CFD97AA" w14:textId="2E6FC4C6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536" w:type="dxa"/>
          </w:tcPr>
          <w:p w14:paraId="07B03F9C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0" w:type="dxa"/>
          </w:tcPr>
          <w:p w14:paraId="0F84F7E6" w14:textId="62C9A140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I-III</w:t>
            </w:r>
          </w:p>
        </w:tc>
        <w:tc>
          <w:tcPr>
            <w:tcW w:w="850" w:type="dxa"/>
            <w:noWrap/>
            <w:hideMark/>
          </w:tcPr>
          <w:p w14:paraId="7B26FD2E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73</w:t>
            </w:r>
          </w:p>
        </w:tc>
      </w:tr>
      <w:tr w:rsidR="00AB065D" w:rsidRPr="00B53D06" w14:paraId="23CEDE3B" w14:textId="77777777" w:rsidTr="00AB065D">
        <w:trPr>
          <w:trHeight w:val="320"/>
        </w:trPr>
        <w:tc>
          <w:tcPr>
            <w:tcW w:w="820" w:type="dxa"/>
          </w:tcPr>
          <w:p w14:paraId="2228E172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600" w:type="dxa"/>
          </w:tcPr>
          <w:p w14:paraId="155DA849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544" w:type="dxa"/>
          </w:tcPr>
          <w:p w14:paraId="450DB224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882" w:type="dxa"/>
          </w:tcPr>
          <w:p w14:paraId="3977DCB4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</w:tcPr>
          <w:p w14:paraId="465AC61F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5" w:type="dxa"/>
          </w:tcPr>
          <w:p w14:paraId="236F8036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66" w:type="dxa"/>
          </w:tcPr>
          <w:p w14:paraId="07964F25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pical</w:t>
            </w:r>
          </w:p>
        </w:tc>
        <w:tc>
          <w:tcPr>
            <w:tcW w:w="1217" w:type="dxa"/>
          </w:tcPr>
          <w:p w14:paraId="2C66E269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2 mm</w:t>
            </w:r>
          </w:p>
        </w:tc>
        <w:tc>
          <w:tcPr>
            <w:tcW w:w="1389" w:type="dxa"/>
          </w:tcPr>
          <w:p w14:paraId="020890D1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36" w:type="dxa"/>
          </w:tcPr>
          <w:p w14:paraId="1DA85E05" w14:textId="68C36285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860" w:type="dxa"/>
          </w:tcPr>
          <w:p w14:paraId="5F2BB338" w14:textId="524F1858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-II</w:t>
            </w:r>
          </w:p>
        </w:tc>
        <w:tc>
          <w:tcPr>
            <w:tcW w:w="850" w:type="dxa"/>
            <w:noWrap/>
            <w:hideMark/>
          </w:tcPr>
          <w:p w14:paraId="2A874E2D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63</w:t>
            </w:r>
          </w:p>
        </w:tc>
      </w:tr>
      <w:tr w:rsidR="00AB065D" w:rsidRPr="00B53D06" w14:paraId="32FEDE9E" w14:textId="77777777" w:rsidTr="00AB065D">
        <w:trPr>
          <w:trHeight w:val="320"/>
        </w:trPr>
        <w:tc>
          <w:tcPr>
            <w:tcW w:w="820" w:type="dxa"/>
          </w:tcPr>
          <w:p w14:paraId="523034A8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600" w:type="dxa"/>
          </w:tcPr>
          <w:p w14:paraId="1E60E5DA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544" w:type="dxa"/>
          </w:tcPr>
          <w:p w14:paraId="065EA75A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882" w:type="dxa"/>
          </w:tcPr>
          <w:p w14:paraId="7846E249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</w:tcPr>
          <w:p w14:paraId="52640C5F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5" w:type="dxa"/>
          </w:tcPr>
          <w:p w14:paraId="633B6A1B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66" w:type="dxa"/>
          </w:tcPr>
          <w:p w14:paraId="79628697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eptal</w:t>
            </w:r>
          </w:p>
        </w:tc>
        <w:tc>
          <w:tcPr>
            <w:tcW w:w="1217" w:type="dxa"/>
          </w:tcPr>
          <w:p w14:paraId="53D24790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7 mm</w:t>
            </w:r>
          </w:p>
        </w:tc>
        <w:tc>
          <w:tcPr>
            <w:tcW w:w="1389" w:type="dxa"/>
          </w:tcPr>
          <w:p w14:paraId="45105121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36" w:type="dxa"/>
          </w:tcPr>
          <w:p w14:paraId="1E053575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0" w:type="dxa"/>
          </w:tcPr>
          <w:p w14:paraId="48E09482" w14:textId="4132CC8E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850" w:type="dxa"/>
            <w:noWrap/>
            <w:hideMark/>
          </w:tcPr>
          <w:p w14:paraId="6AAE123F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64</w:t>
            </w:r>
          </w:p>
        </w:tc>
      </w:tr>
      <w:tr w:rsidR="00AB065D" w:rsidRPr="00B53D06" w14:paraId="515E0F69" w14:textId="77777777" w:rsidTr="00AB065D">
        <w:trPr>
          <w:trHeight w:val="320"/>
        </w:trPr>
        <w:tc>
          <w:tcPr>
            <w:tcW w:w="820" w:type="dxa"/>
          </w:tcPr>
          <w:p w14:paraId="76AF242B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600" w:type="dxa"/>
          </w:tcPr>
          <w:p w14:paraId="380B7E7B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544" w:type="dxa"/>
          </w:tcPr>
          <w:p w14:paraId="2C000E13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882" w:type="dxa"/>
          </w:tcPr>
          <w:p w14:paraId="1928BD21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</w:tcPr>
          <w:p w14:paraId="4AEC66BE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835" w:type="dxa"/>
          </w:tcPr>
          <w:p w14:paraId="6A2E5300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66" w:type="dxa"/>
          </w:tcPr>
          <w:p w14:paraId="0E3307E3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eptal</w:t>
            </w:r>
          </w:p>
        </w:tc>
        <w:tc>
          <w:tcPr>
            <w:tcW w:w="1217" w:type="dxa"/>
          </w:tcPr>
          <w:p w14:paraId="56C23D9F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 mm</w:t>
            </w:r>
          </w:p>
        </w:tc>
        <w:tc>
          <w:tcPr>
            <w:tcW w:w="1389" w:type="dxa"/>
          </w:tcPr>
          <w:p w14:paraId="74C2D267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36" w:type="dxa"/>
          </w:tcPr>
          <w:p w14:paraId="710EAADB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0" w:type="dxa"/>
          </w:tcPr>
          <w:p w14:paraId="5ABD940F" w14:textId="6ECFFA48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850" w:type="dxa"/>
            <w:noWrap/>
            <w:hideMark/>
          </w:tcPr>
          <w:p w14:paraId="35E5F112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61</w:t>
            </w:r>
          </w:p>
        </w:tc>
      </w:tr>
      <w:tr w:rsidR="00AB065D" w:rsidRPr="00B53D06" w14:paraId="2D96E072" w14:textId="77777777" w:rsidTr="00AB065D">
        <w:trPr>
          <w:trHeight w:val="320"/>
        </w:trPr>
        <w:tc>
          <w:tcPr>
            <w:tcW w:w="820" w:type="dxa"/>
          </w:tcPr>
          <w:p w14:paraId="2082211D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600" w:type="dxa"/>
          </w:tcPr>
          <w:p w14:paraId="3B3D1394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544" w:type="dxa"/>
          </w:tcPr>
          <w:p w14:paraId="3124D787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882" w:type="dxa"/>
          </w:tcPr>
          <w:p w14:paraId="6D6D29CF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417" w:type="dxa"/>
          </w:tcPr>
          <w:p w14:paraId="0FE9ED41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5" w:type="dxa"/>
          </w:tcPr>
          <w:p w14:paraId="1C3F7E41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66" w:type="dxa"/>
          </w:tcPr>
          <w:p w14:paraId="4ADB3A76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pical</w:t>
            </w:r>
          </w:p>
        </w:tc>
        <w:tc>
          <w:tcPr>
            <w:tcW w:w="1217" w:type="dxa"/>
          </w:tcPr>
          <w:p w14:paraId="575E9935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5 mm</w:t>
            </w:r>
          </w:p>
        </w:tc>
        <w:tc>
          <w:tcPr>
            <w:tcW w:w="1389" w:type="dxa"/>
          </w:tcPr>
          <w:p w14:paraId="63286603" w14:textId="5595899B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536" w:type="dxa"/>
          </w:tcPr>
          <w:p w14:paraId="1FDE602D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0" w:type="dxa"/>
          </w:tcPr>
          <w:p w14:paraId="311C6515" w14:textId="0C05D94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850" w:type="dxa"/>
            <w:noWrap/>
            <w:hideMark/>
          </w:tcPr>
          <w:p w14:paraId="295E9C17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15</w:t>
            </w:r>
          </w:p>
        </w:tc>
      </w:tr>
      <w:tr w:rsidR="00AB065D" w:rsidRPr="00B53D06" w14:paraId="4F6EC393" w14:textId="77777777" w:rsidTr="00AB065D">
        <w:trPr>
          <w:trHeight w:val="420"/>
        </w:trPr>
        <w:tc>
          <w:tcPr>
            <w:tcW w:w="820" w:type="dxa"/>
          </w:tcPr>
          <w:p w14:paraId="102D30D6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600" w:type="dxa"/>
          </w:tcPr>
          <w:p w14:paraId="30B736CB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544" w:type="dxa"/>
          </w:tcPr>
          <w:p w14:paraId="7FBDD44C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882" w:type="dxa"/>
          </w:tcPr>
          <w:p w14:paraId="30865D8C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417" w:type="dxa"/>
          </w:tcPr>
          <w:p w14:paraId="2DBF9A1A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5" w:type="dxa"/>
          </w:tcPr>
          <w:p w14:paraId="2A87B3E9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66" w:type="dxa"/>
          </w:tcPr>
          <w:p w14:paraId="330DAAAB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eptal</w:t>
            </w:r>
          </w:p>
        </w:tc>
        <w:tc>
          <w:tcPr>
            <w:tcW w:w="1217" w:type="dxa"/>
          </w:tcPr>
          <w:p w14:paraId="2E591E5D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4 mm</w:t>
            </w:r>
          </w:p>
        </w:tc>
        <w:tc>
          <w:tcPr>
            <w:tcW w:w="1389" w:type="dxa"/>
          </w:tcPr>
          <w:p w14:paraId="2BEEB120" w14:textId="03CFB55D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36" w:type="dxa"/>
          </w:tcPr>
          <w:p w14:paraId="7F0DDC35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0" w:type="dxa"/>
          </w:tcPr>
          <w:p w14:paraId="51C5D750" w14:textId="137BB6E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I-III</w:t>
            </w:r>
          </w:p>
        </w:tc>
        <w:tc>
          <w:tcPr>
            <w:tcW w:w="850" w:type="dxa"/>
            <w:noWrap/>
            <w:hideMark/>
          </w:tcPr>
          <w:p w14:paraId="2DE1EDDB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61</w:t>
            </w:r>
          </w:p>
        </w:tc>
      </w:tr>
      <w:tr w:rsidR="00AB065D" w:rsidRPr="00B53D06" w14:paraId="7BA746C7" w14:textId="77777777" w:rsidTr="00AB065D">
        <w:trPr>
          <w:trHeight w:val="320"/>
        </w:trPr>
        <w:tc>
          <w:tcPr>
            <w:tcW w:w="820" w:type="dxa"/>
          </w:tcPr>
          <w:p w14:paraId="6751B026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600" w:type="dxa"/>
          </w:tcPr>
          <w:p w14:paraId="43DF822A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544" w:type="dxa"/>
          </w:tcPr>
          <w:p w14:paraId="70914F5C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882" w:type="dxa"/>
          </w:tcPr>
          <w:p w14:paraId="119E6EEA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</w:tcPr>
          <w:p w14:paraId="0611CF78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5" w:type="dxa"/>
          </w:tcPr>
          <w:p w14:paraId="7450D481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66" w:type="dxa"/>
          </w:tcPr>
          <w:p w14:paraId="5BF5559E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eptal</w:t>
            </w:r>
          </w:p>
        </w:tc>
        <w:tc>
          <w:tcPr>
            <w:tcW w:w="1217" w:type="dxa"/>
          </w:tcPr>
          <w:p w14:paraId="6DE278DE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9 mm</w:t>
            </w:r>
          </w:p>
        </w:tc>
        <w:tc>
          <w:tcPr>
            <w:tcW w:w="1389" w:type="dxa"/>
          </w:tcPr>
          <w:p w14:paraId="2443E120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36" w:type="dxa"/>
          </w:tcPr>
          <w:p w14:paraId="5B20417F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0" w:type="dxa"/>
          </w:tcPr>
          <w:p w14:paraId="7F7D79CD" w14:textId="6FA986A4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850" w:type="dxa"/>
            <w:noWrap/>
            <w:hideMark/>
          </w:tcPr>
          <w:p w14:paraId="0BB6B76B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66</w:t>
            </w:r>
          </w:p>
        </w:tc>
      </w:tr>
      <w:tr w:rsidR="00AB065D" w:rsidRPr="00B53D06" w14:paraId="27999827" w14:textId="77777777" w:rsidTr="00AB065D">
        <w:trPr>
          <w:trHeight w:val="320"/>
        </w:trPr>
        <w:tc>
          <w:tcPr>
            <w:tcW w:w="820" w:type="dxa"/>
          </w:tcPr>
          <w:p w14:paraId="5B53485D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600" w:type="dxa"/>
          </w:tcPr>
          <w:p w14:paraId="250BEC3B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544" w:type="dxa"/>
          </w:tcPr>
          <w:p w14:paraId="5572621B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882" w:type="dxa"/>
          </w:tcPr>
          <w:p w14:paraId="202A9B60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417" w:type="dxa"/>
          </w:tcPr>
          <w:p w14:paraId="1D976521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835" w:type="dxa"/>
          </w:tcPr>
          <w:p w14:paraId="540F5FC1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566" w:type="dxa"/>
          </w:tcPr>
          <w:p w14:paraId="6CD954DD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eptal</w:t>
            </w:r>
          </w:p>
        </w:tc>
        <w:tc>
          <w:tcPr>
            <w:tcW w:w="1217" w:type="dxa"/>
          </w:tcPr>
          <w:p w14:paraId="689995BF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 mm</w:t>
            </w:r>
          </w:p>
        </w:tc>
        <w:tc>
          <w:tcPr>
            <w:tcW w:w="1389" w:type="dxa"/>
          </w:tcPr>
          <w:p w14:paraId="6712BD24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36" w:type="dxa"/>
          </w:tcPr>
          <w:p w14:paraId="54EEF87A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860" w:type="dxa"/>
          </w:tcPr>
          <w:p w14:paraId="6EBF3776" w14:textId="58949405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I-III</w:t>
            </w:r>
          </w:p>
        </w:tc>
        <w:tc>
          <w:tcPr>
            <w:tcW w:w="850" w:type="dxa"/>
            <w:noWrap/>
            <w:hideMark/>
          </w:tcPr>
          <w:p w14:paraId="38BF8D39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97</w:t>
            </w:r>
          </w:p>
        </w:tc>
      </w:tr>
      <w:tr w:rsidR="00AB065D" w:rsidRPr="00B53D06" w14:paraId="283FA091" w14:textId="77777777" w:rsidTr="00AB065D">
        <w:trPr>
          <w:trHeight w:val="320"/>
        </w:trPr>
        <w:tc>
          <w:tcPr>
            <w:tcW w:w="820" w:type="dxa"/>
          </w:tcPr>
          <w:p w14:paraId="4A6EDED8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600" w:type="dxa"/>
          </w:tcPr>
          <w:p w14:paraId="1A67D3AC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544" w:type="dxa"/>
          </w:tcPr>
          <w:p w14:paraId="1C3020BD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882" w:type="dxa"/>
          </w:tcPr>
          <w:p w14:paraId="7D64AF6C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</w:tcPr>
          <w:p w14:paraId="1AAACE5A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5" w:type="dxa"/>
          </w:tcPr>
          <w:p w14:paraId="25BB1FF3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66" w:type="dxa"/>
          </w:tcPr>
          <w:p w14:paraId="16C56B2C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eptal</w:t>
            </w:r>
          </w:p>
        </w:tc>
        <w:tc>
          <w:tcPr>
            <w:tcW w:w="1217" w:type="dxa"/>
          </w:tcPr>
          <w:p w14:paraId="2EAD2BCF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 mm</w:t>
            </w:r>
          </w:p>
        </w:tc>
        <w:tc>
          <w:tcPr>
            <w:tcW w:w="1389" w:type="dxa"/>
          </w:tcPr>
          <w:p w14:paraId="44768036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36" w:type="dxa"/>
          </w:tcPr>
          <w:p w14:paraId="1121738F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0" w:type="dxa"/>
          </w:tcPr>
          <w:p w14:paraId="4B5AE38E" w14:textId="2228349F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-II</w:t>
            </w:r>
          </w:p>
        </w:tc>
        <w:tc>
          <w:tcPr>
            <w:tcW w:w="850" w:type="dxa"/>
            <w:noWrap/>
            <w:hideMark/>
          </w:tcPr>
          <w:p w14:paraId="78D897AC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55</w:t>
            </w:r>
          </w:p>
        </w:tc>
      </w:tr>
      <w:tr w:rsidR="00AB065D" w:rsidRPr="00B53D06" w14:paraId="29F67EA0" w14:textId="77777777" w:rsidTr="00AB065D">
        <w:trPr>
          <w:trHeight w:val="320"/>
        </w:trPr>
        <w:tc>
          <w:tcPr>
            <w:tcW w:w="820" w:type="dxa"/>
          </w:tcPr>
          <w:p w14:paraId="2BFF908D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600" w:type="dxa"/>
          </w:tcPr>
          <w:p w14:paraId="06593BB5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544" w:type="dxa"/>
          </w:tcPr>
          <w:p w14:paraId="285430FF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882" w:type="dxa"/>
          </w:tcPr>
          <w:p w14:paraId="40E880DA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</w:tcPr>
          <w:p w14:paraId="32A3F959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5" w:type="dxa"/>
          </w:tcPr>
          <w:p w14:paraId="57A1901D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566" w:type="dxa"/>
          </w:tcPr>
          <w:p w14:paraId="6C229EFF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oncentric</w:t>
            </w:r>
          </w:p>
        </w:tc>
        <w:tc>
          <w:tcPr>
            <w:tcW w:w="1217" w:type="dxa"/>
          </w:tcPr>
          <w:p w14:paraId="073A7D26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3 mm</w:t>
            </w:r>
          </w:p>
        </w:tc>
        <w:tc>
          <w:tcPr>
            <w:tcW w:w="1389" w:type="dxa"/>
          </w:tcPr>
          <w:p w14:paraId="69DFCC7B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36" w:type="dxa"/>
          </w:tcPr>
          <w:p w14:paraId="49B474EF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0" w:type="dxa"/>
          </w:tcPr>
          <w:p w14:paraId="2AF6BE08" w14:textId="328D0FFA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II-IV</w:t>
            </w:r>
          </w:p>
        </w:tc>
        <w:tc>
          <w:tcPr>
            <w:tcW w:w="850" w:type="dxa"/>
            <w:noWrap/>
            <w:hideMark/>
          </w:tcPr>
          <w:p w14:paraId="56E4FE24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56</w:t>
            </w:r>
          </w:p>
        </w:tc>
      </w:tr>
      <w:tr w:rsidR="00AB065D" w:rsidRPr="00B53D06" w14:paraId="13878066" w14:textId="77777777" w:rsidTr="00AB065D">
        <w:trPr>
          <w:trHeight w:val="320"/>
        </w:trPr>
        <w:tc>
          <w:tcPr>
            <w:tcW w:w="820" w:type="dxa"/>
          </w:tcPr>
          <w:p w14:paraId="706487E7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600" w:type="dxa"/>
          </w:tcPr>
          <w:p w14:paraId="5BBEA992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544" w:type="dxa"/>
          </w:tcPr>
          <w:p w14:paraId="3C7C1B3C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882" w:type="dxa"/>
          </w:tcPr>
          <w:p w14:paraId="002D946F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</w:tcPr>
          <w:p w14:paraId="6FA40C4F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5" w:type="dxa"/>
          </w:tcPr>
          <w:p w14:paraId="0379366E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66" w:type="dxa"/>
          </w:tcPr>
          <w:p w14:paraId="5C29C1E5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pical</w:t>
            </w:r>
          </w:p>
        </w:tc>
        <w:tc>
          <w:tcPr>
            <w:tcW w:w="1217" w:type="dxa"/>
          </w:tcPr>
          <w:p w14:paraId="49006746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8 mm</w:t>
            </w:r>
          </w:p>
        </w:tc>
        <w:tc>
          <w:tcPr>
            <w:tcW w:w="1389" w:type="dxa"/>
          </w:tcPr>
          <w:p w14:paraId="2F86D6A7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36" w:type="dxa"/>
          </w:tcPr>
          <w:p w14:paraId="62E57F8F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0" w:type="dxa"/>
          </w:tcPr>
          <w:p w14:paraId="195B8850" w14:textId="76892573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I-III</w:t>
            </w:r>
          </w:p>
        </w:tc>
        <w:tc>
          <w:tcPr>
            <w:tcW w:w="850" w:type="dxa"/>
            <w:noWrap/>
            <w:hideMark/>
          </w:tcPr>
          <w:p w14:paraId="67892619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60</w:t>
            </w:r>
          </w:p>
        </w:tc>
      </w:tr>
      <w:tr w:rsidR="00AB065D" w:rsidRPr="00B53D06" w14:paraId="07EA5DEF" w14:textId="77777777" w:rsidTr="00AB065D">
        <w:trPr>
          <w:trHeight w:val="320"/>
        </w:trPr>
        <w:tc>
          <w:tcPr>
            <w:tcW w:w="820" w:type="dxa"/>
          </w:tcPr>
          <w:p w14:paraId="5055916F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600" w:type="dxa"/>
          </w:tcPr>
          <w:p w14:paraId="7DB93AFE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544" w:type="dxa"/>
          </w:tcPr>
          <w:p w14:paraId="46192326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882" w:type="dxa"/>
          </w:tcPr>
          <w:p w14:paraId="4D6652D4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</w:tcPr>
          <w:p w14:paraId="698469AD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5" w:type="dxa"/>
          </w:tcPr>
          <w:p w14:paraId="17D709D0" w14:textId="698DF2DF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566" w:type="dxa"/>
          </w:tcPr>
          <w:p w14:paraId="2FA01C9F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eptal</w:t>
            </w:r>
          </w:p>
        </w:tc>
        <w:tc>
          <w:tcPr>
            <w:tcW w:w="1217" w:type="dxa"/>
          </w:tcPr>
          <w:p w14:paraId="2C76D21C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 mm</w:t>
            </w:r>
          </w:p>
        </w:tc>
        <w:tc>
          <w:tcPr>
            <w:tcW w:w="1389" w:type="dxa"/>
          </w:tcPr>
          <w:p w14:paraId="6567478C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36" w:type="dxa"/>
          </w:tcPr>
          <w:p w14:paraId="4630BBB9" w14:textId="78EA1DB3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860" w:type="dxa"/>
          </w:tcPr>
          <w:p w14:paraId="569E7755" w14:textId="5B45D51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-II</w:t>
            </w:r>
          </w:p>
        </w:tc>
        <w:tc>
          <w:tcPr>
            <w:tcW w:w="850" w:type="dxa"/>
            <w:noWrap/>
            <w:hideMark/>
          </w:tcPr>
          <w:p w14:paraId="1854CA87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68</w:t>
            </w:r>
          </w:p>
        </w:tc>
      </w:tr>
      <w:tr w:rsidR="00AB065D" w:rsidRPr="00B53D06" w14:paraId="5C9612E6" w14:textId="77777777" w:rsidTr="00AB065D">
        <w:trPr>
          <w:trHeight w:val="320"/>
        </w:trPr>
        <w:tc>
          <w:tcPr>
            <w:tcW w:w="820" w:type="dxa"/>
          </w:tcPr>
          <w:p w14:paraId="452258D7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600" w:type="dxa"/>
          </w:tcPr>
          <w:p w14:paraId="51B700BA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58</w:t>
            </w:r>
          </w:p>
        </w:tc>
        <w:tc>
          <w:tcPr>
            <w:tcW w:w="544" w:type="dxa"/>
          </w:tcPr>
          <w:p w14:paraId="74A3CA7D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882" w:type="dxa"/>
          </w:tcPr>
          <w:p w14:paraId="4A9C2554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417" w:type="dxa"/>
          </w:tcPr>
          <w:p w14:paraId="6350F489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35" w:type="dxa"/>
          </w:tcPr>
          <w:p w14:paraId="33C210A0" w14:textId="744978D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1566" w:type="dxa"/>
          </w:tcPr>
          <w:p w14:paraId="37049055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apical</w:t>
            </w:r>
          </w:p>
        </w:tc>
        <w:tc>
          <w:tcPr>
            <w:tcW w:w="1217" w:type="dxa"/>
          </w:tcPr>
          <w:p w14:paraId="4521EE49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30 mm</w:t>
            </w:r>
          </w:p>
        </w:tc>
        <w:tc>
          <w:tcPr>
            <w:tcW w:w="1389" w:type="dxa"/>
          </w:tcPr>
          <w:p w14:paraId="41BF4574" w14:textId="2C6173AC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1536" w:type="dxa"/>
          </w:tcPr>
          <w:p w14:paraId="61D8524C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60" w:type="dxa"/>
          </w:tcPr>
          <w:p w14:paraId="42DA21AC" w14:textId="7F73FC4A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III-IV</w:t>
            </w:r>
          </w:p>
        </w:tc>
        <w:tc>
          <w:tcPr>
            <w:tcW w:w="850" w:type="dxa"/>
            <w:noWrap/>
            <w:hideMark/>
          </w:tcPr>
          <w:p w14:paraId="454AAB2F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81</w:t>
            </w:r>
          </w:p>
        </w:tc>
      </w:tr>
      <w:tr w:rsidR="00AB065D" w:rsidRPr="00B53D06" w14:paraId="11E0133E" w14:textId="77777777" w:rsidTr="00AB065D">
        <w:trPr>
          <w:trHeight w:val="320"/>
        </w:trPr>
        <w:tc>
          <w:tcPr>
            <w:tcW w:w="820" w:type="dxa"/>
          </w:tcPr>
          <w:p w14:paraId="045FDFD2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600" w:type="dxa"/>
          </w:tcPr>
          <w:p w14:paraId="6D1A1BBB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544" w:type="dxa"/>
          </w:tcPr>
          <w:p w14:paraId="1DA6C7BA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882" w:type="dxa"/>
          </w:tcPr>
          <w:p w14:paraId="2248E88A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</w:tcPr>
          <w:p w14:paraId="620DB1ED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5" w:type="dxa"/>
          </w:tcPr>
          <w:p w14:paraId="426FA8FD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66" w:type="dxa"/>
          </w:tcPr>
          <w:p w14:paraId="50B2CE39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basal anterior</w:t>
            </w:r>
          </w:p>
        </w:tc>
        <w:tc>
          <w:tcPr>
            <w:tcW w:w="1217" w:type="dxa"/>
          </w:tcPr>
          <w:p w14:paraId="769E3227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4 mm</w:t>
            </w:r>
          </w:p>
        </w:tc>
        <w:tc>
          <w:tcPr>
            <w:tcW w:w="1389" w:type="dxa"/>
          </w:tcPr>
          <w:p w14:paraId="2DF6ED04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36" w:type="dxa"/>
          </w:tcPr>
          <w:p w14:paraId="74EF8D30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0" w:type="dxa"/>
          </w:tcPr>
          <w:p w14:paraId="2508695E" w14:textId="3ADC1165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850" w:type="dxa"/>
            <w:noWrap/>
            <w:hideMark/>
          </w:tcPr>
          <w:p w14:paraId="4EBF0999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71</w:t>
            </w:r>
          </w:p>
        </w:tc>
      </w:tr>
      <w:tr w:rsidR="00AB065D" w:rsidRPr="00B53D06" w14:paraId="05CF4A76" w14:textId="77777777" w:rsidTr="00AB065D">
        <w:trPr>
          <w:trHeight w:val="320"/>
        </w:trPr>
        <w:tc>
          <w:tcPr>
            <w:tcW w:w="820" w:type="dxa"/>
          </w:tcPr>
          <w:p w14:paraId="5C4EF123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600" w:type="dxa"/>
          </w:tcPr>
          <w:p w14:paraId="5B85ADB8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544" w:type="dxa"/>
          </w:tcPr>
          <w:p w14:paraId="32665C2A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882" w:type="dxa"/>
          </w:tcPr>
          <w:p w14:paraId="1BEA7573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417" w:type="dxa"/>
          </w:tcPr>
          <w:p w14:paraId="0CA88D7B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835" w:type="dxa"/>
          </w:tcPr>
          <w:p w14:paraId="39484CD9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66" w:type="dxa"/>
          </w:tcPr>
          <w:p w14:paraId="25B8FE45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eptal</w:t>
            </w:r>
          </w:p>
        </w:tc>
        <w:tc>
          <w:tcPr>
            <w:tcW w:w="1217" w:type="dxa"/>
          </w:tcPr>
          <w:p w14:paraId="44FF63F3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5 mm</w:t>
            </w:r>
          </w:p>
        </w:tc>
        <w:tc>
          <w:tcPr>
            <w:tcW w:w="1389" w:type="dxa"/>
          </w:tcPr>
          <w:p w14:paraId="14AA34AD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536" w:type="dxa"/>
          </w:tcPr>
          <w:p w14:paraId="60B38AB1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0" w:type="dxa"/>
          </w:tcPr>
          <w:p w14:paraId="62DC8AD4" w14:textId="7A9131FF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I-III</w:t>
            </w:r>
          </w:p>
        </w:tc>
        <w:tc>
          <w:tcPr>
            <w:tcW w:w="850" w:type="dxa"/>
            <w:noWrap/>
            <w:hideMark/>
          </w:tcPr>
          <w:p w14:paraId="41C6E1C0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70</w:t>
            </w:r>
          </w:p>
        </w:tc>
      </w:tr>
      <w:tr w:rsidR="00AB065D" w:rsidRPr="00B53D06" w14:paraId="28D17308" w14:textId="77777777" w:rsidTr="00AB065D">
        <w:trPr>
          <w:trHeight w:val="320"/>
        </w:trPr>
        <w:tc>
          <w:tcPr>
            <w:tcW w:w="820" w:type="dxa"/>
          </w:tcPr>
          <w:p w14:paraId="7C683DD2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600" w:type="dxa"/>
          </w:tcPr>
          <w:p w14:paraId="4618A0E4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544" w:type="dxa"/>
          </w:tcPr>
          <w:p w14:paraId="39E1318E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882" w:type="dxa"/>
          </w:tcPr>
          <w:p w14:paraId="0F36EF8D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417" w:type="dxa"/>
          </w:tcPr>
          <w:p w14:paraId="4990BB54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835" w:type="dxa"/>
          </w:tcPr>
          <w:p w14:paraId="506F6DD1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566" w:type="dxa"/>
          </w:tcPr>
          <w:p w14:paraId="5DD4BEC5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biventricular</w:t>
            </w:r>
          </w:p>
        </w:tc>
        <w:tc>
          <w:tcPr>
            <w:tcW w:w="1217" w:type="dxa"/>
          </w:tcPr>
          <w:p w14:paraId="45A76F39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7 mm</w:t>
            </w:r>
          </w:p>
        </w:tc>
        <w:tc>
          <w:tcPr>
            <w:tcW w:w="1389" w:type="dxa"/>
          </w:tcPr>
          <w:p w14:paraId="4362A783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36" w:type="dxa"/>
          </w:tcPr>
          <w:p w14:paraId="3AC12335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0" w:type="dxa"/>
          </w:tcPr>
          <w:p w14:paraId="1E708132" w14:textId="129F04CA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II</w:t>
            </w:r>
          </w:p>
        </w:tc>
        <w:tc>
          <w:tcPr>
            <w:tcW w:w="850" w:type="dxa"/>
            <w:noWrap/>
            <w:hideMark/>
          </w:tcPr>
          <w:p w14:paraId="5D1925F1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67</w:t>
            </w:r>
          </w:p>
        </w:tc>
      </w:tr>
      <w:tr w:rsidR="00AB065D" w:rsidRPr="00B53D06" w14:paraId="070577A0" w14:textId="77777777" w:rsidTr="00AB065D">
        <w:trPr>
          <w:trHeight w:val="320"/>
        </w:trPr>
        <w:tc>
          <w:tcPr>
            <w:tcW w:w="820" w:type="dxa"/>
          </w:tcPr>
          <w:p w14:paraId="0636C3A4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600" w:type="dxa"/>
          </w:tcPr>
          <w:p w14:paraId="7DFC13DC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544" w:type="dxa"/>
          </w:tcPr>
          <w:p w14:paraId="4A92E259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882" w:type="dxa"/>
          </w:tcPr>
          <w:p w14:paraId="00023AE4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417" w:type="dxa"/>
          </w:tcPr>
          <w:p w14:paraId="7099E609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5" w:type="dxa"/>
          </w:tcPr>
          <w:p w14:paraId="5B1AE3BA" w14:textId="13056E50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566" w:type="dxa"/>
          </w:tcPr>
          <w:p w14:paraId="319F32F5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eptal</w:t>
            </w:r>
          </w:p>
        </w:tc>
        <w:tc>
          <w:tcPr>
            <w:tcW w:w="1217" w:type="dxa"/>
          </w:tcPr>
          <w:p w14:paraId="4372B96B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0 mm</w:t>
            </w:r>
          </w:p>
        </w:tc>
        <w:tc>
          <w:tcPr>
            <w:tcW w:w="1389" w:type="dxa"/>
          </w:tcPr>
          <w:p w14:paraId="2340249A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536" w:type="dxa"/>
          </w:tcPr>
          <w:p w14:paraId="6EC8DC8B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860" w:type="dxa"/>
          </w:tcPr>
          <w:p w14:paraId="2AC1ADF8" w14:textId="5D3C9083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II-IV</w:t>
            </w:r>
          </w:p>
        </w:tc>
        <w:tc>
          <w:tcPr>
            <w:tcW w:w="850" w:type="dxa"/>
            <w:noWrap/>
            <w:hideMark/>
          </w:tcPr>
          <w:p w14:paraId="633BC51B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16</w:t>
            </w:r>
          </w:p>
        </w:tc>
      </w:tr>
      <w:tr w:rsidR="00AB065D" w:rsidRPr="00B53D06" w14:paraId="1C7C392E" w14:textId="77777777" w:rsidTr="00AB065D">
        <w:trPr>
          <w:trHeight w:val="320"/>
        </w:trPr>
        <w:tc>
          <w:tcPr>
            <w:tcW w:w="820" w:type="dxa"/>
          </w:tcPr>
          <w:p w14:paraId="77CAEE4B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600" w:type="dxa"/>
          </w:tcPr>
          <w:p w14:paraId="3F24A3CA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544" w:type="dxa"/>
          </w:tcPr>
          <w:p w14:paraId="7BAC4FA0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882" w:type="dxa"/>
          </w:tcPr>
          <w:p w14:paraId="1C77A5C3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</w:tcPr>
          <w:p w14:paraId="351EEE66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5" w:type="dxa"/>
          </w:tcPr>
          <w:p w14:paraId="7EACA09C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66" w:type="dxa"/>
          </w:tcPr>
          <w:p w14:paraId="3F9A6D8B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eptal/apical</w:t>
            </w:r>
          </w:p>
        </w:tc>
        <w:tc>
          <w:tcPr>
            <w:tcW w:w="1217" w:type="dxa"/>
          </w:tcPr>
          <w:p w14:paraId="2269447D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7 mm</w:t>
            </w:r>
          </w:p>
        </w:tc>
        <w:tc>
          <w:tcPr>
            <w:tcW w:w="1389" w:type="dxa"/>
          </w:tcPr>
          <w:p w14:paraId="3B7544D4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36" w:type="dxa"/>
          </w:tcPr>
          <w:p w14:paraId="1CDE558E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0" w:type="dxa"/>
          </w:tcPr>
          <w:p w14:paraId="1884E894" w14:textId="25CC2CD2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850" w:type="dxa"/>
            <w:noWrap/>
            <w:hideMark/>
          </w:tcPr>
          <w:p w14:paraId="3DDB2DE3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61</w:t>
            </w:r>
          </w:p>
        </w:tc>
      </w:tr>
      <w:tr w:rsidR="00AB065D" w:rsidRPr="00B53D06" w14:paraId="7E501E02" w14:textId="77777777" w:rsidTr="00AB065D">
        <w:trPr>
          <w:trHeight w:val="320"/>
        </w:trPr>
        <w:tc>
          <w:tcPr>
            <w:tcW w:w="820" w:type="dxa"/>
          </w:tcPr>
          <w:p w14:paraId="64AA59C6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600" w:type="dxa"/>
          </w:tcPr>
          <w:p w14:paraId="7642E661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544" w:type="dxa"/>
          </w:tcPr>
          <w:p w14:paraId="7F8D1530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882" w:type="dxa"/>
          </w:tcPr>
          <w:p w14:paraId="6272DFAD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417" w:type="dxa"/>
          </w:tcPr>
          <w:p w14:paraId="6BFBD8D2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5" w:type="dxa"/>
          </w:tcPr>
          <w:p w14:paraId="37B9DC7D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66" w:type="dxa"/>
          </w:tcPr>
          <w:p w14:paraId="704C65F9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eptal</w:t>
            </w:r>
          </w:p>
        </w:tc>
        <w:tc>
          <w:tcPr>
            <w:tcW w:w="1217" w:type="dxa"/>
          </w:tcPr>
          <w:p w14:paraId="3DF0F4FF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3 mm</w:t>
            </w:r>
          </w:p>
        </w:tc>
        <w:tc>
          <w:tcPr>
            <w:tcW w:w="1389" w:type="dxa"/>
          </w:tcPr>
          <w:p w14:paraId="5FF3B812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536" w:type="dxa"/>
          </w:tcPr>
          <w:p w14:paraId="23E977C9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0" w:type="dxa"/>
          </w:tcPr>
          <w:p w14:paraId="4EA52D6A" w14:textId="499E36A1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I-III</w:t>
            </w:r>
          </w:p>
        </w:tc>
        <w:tc>
          <w:tcPr>
            <w:tcW w:w="850" w:type="dxa"/>
            <w:noWrap/>
            <w:hideMark/>
          </w:tcPr>
          <w:p w14:paraId="31CC1BB8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86</w:t>
            </w:r>
          </w:p>
        </w:tc>
      </w:tr>
      <w:tr w:rsidR="00AB065D" w:rsidRPr="00B53D06" w14:paraId="380A555E" w14:textId="77777777" w:rsidTr="00AB065D">
        <w:trPr>
          <w:trHeight w:val="320"/>
        </w:trPr>
        <w:tc>
          <w:tcPr>
            <w:tcW w:w="820" w:type="dxa"/>
          </w:tcPr>
          <w:p w14:paraId="629C2D75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600" w:type="dxa"/>
          </w:tcPr>
          <w:p w14:paraId="1C88CFBA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544" w:type="dxa"/>
          </w:tcPr>
          <w:p w14:paraId="4795CD77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882" w:type="dxa"/>
          </w:tcPr>
          <w:p w14:paraId="58F81F3A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417" w:type="dxa"/>
          </w:tcPr>
          <w:p w14:paraId="41D2DB79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5" w:type="dxa"/>
          </w:tcPr>
          <w:p w14:paraId="513A7DE8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66" w:type="dxa"/>
          </w:tcPr>
          <w:p w14:paraId="4BFD1C06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eptal</w:t>
            </w:r>
          </w:p>
        </w:tc>
        <w:tc>
          <w:tcPr>
            <w:tcW w:w="1217" w:type="dxa"/>
          </w:tcPr>
          <w:p w14:paraId="4828FDDA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6 mm</w:t>
            </w:r>
          </w:p>
        </w:tc>
        <w:tc>
          <w:tcPr>
            <w:tcW w:w="1389" w:type="dxa"/>
          </w:tcPr>
          <w:p w14:paraId="679F6EB5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36" w:type="dxa"/>
          </w:tcPr>
          <w:p w14:paraId="6A66FFC6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0" w:type="dxa"/>
          </w:tcPr>
          <w:p w14:paraId="0C6F4FF6" w14:textId="5A055CD3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-II</w:t>
            </w:r>
          </w:p>
        </w:tc>
        <w:tc>
          <w:tcPr>
            <w:tcW w:w="850" w:type="dxa"/>
            <w:noWrap/>
            <w:hideMark/>
          </w:tcPr>
          <w:p w14:paraId="255B3B9A" w14:textId="77777777" w:rsidR="00AB065D" w:rsidRPr="00B53D06" w:rsidRDefault="00AB065D" w:rsidP="00B53D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53D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80</w:t>
            </w:r>
          </w:p>
        </w:tc>
      </w:tr>
    </w:tbl>
    <w:p w14:paraId="7F79C97E" w14:textId="77777777" w:rsidR="004D7B73" w:rsidRDefault="0076786F">
      <w:pPr>
        <w:rPr>
          <w:sz w:val="20"/>
          <w:szCs w:val="20"/>
        </w:rPr>
      </w:pPr>
    </w:p>
    <w:p w14:paraId="7E33D883" w14:textId="77777777" w:rsidR="00B53D06" w:rsidRDefault="00B53D06" w:rsidP="00B53D06">
      <w:pPr>
        <w:jc w:val="center"/>
        <w:rPr>
          <w:b/>
          <w:bCs/>
          <w:i/>
          <w:iCs/>
          <w:lang w:val="en-US"/>
        </w:rPr>
      </w:pPr>
    </w:p>
    <w:p w14:paraId="26060F9B" w14:textId="77777777" w:rsidR="00B53D06" w:rsidRDefault="00B53D06" w:rsidP="00B53D06">
      <w:pPr>
        <w:jc w:val="center"/>
        <w:rPr>
          <w:b/>
          <w:bCs/>
          <w:i/>
          <w:iCs/>
          <w:lang w:val="en-US"/>
        </w:rPr>
      </w:pPr>
    </w:p>
    <w:p w14:paraId="51916415" w14:textId="77777777" w:rsidR="00B53D06" w:rsidRDefault="00B53D06" w:rsidP="00B53D06">
      <w:pPr>
        <w:jc w:val="center"/>
        <w:rPr>
          <w:b/>
          <w:bCs/>
          <w:i/>
          <w:iCs/>
          <w:lang w:val="en-US"/>
        </w:rPr>
      </w:pPr>
    </w:p>
    <w:p w14:paraId="51B94B00" w14:textId="77777777" w:rsidR="00B53D06" w:rsidRDefault="00B53D06" w:rsidP="00B53D06">
      <w:pPr>
        <w:jc w:val="center"/>
        <w:rPr>
          <w:b/>
          <w:bCs/>
          <w:i/>
          <w:iCs/>
          <w:lang w:val="en-US"/>
        </w:rPr>
      </w:pPr>
    </w:p>
    <w:p w14:paraId="4C7F22E1" w14:textId="77777777" w:rsidR="00B53D06" w:rsidRDefault="00B53D06" w:rsidP="00B53D06">
      <w:pPr>
        <w:jc w:val="center"/>
        <w:rPr>
          <w:b/>
          <w:bCs/>
          <w:i/>
          <w:iCs/>
          <w:lang w:val="en-US"/>
        </w:rPr>
      </w:pPr>
    </w:p>
    <w:p w14:paraId="4469F073" w14:textId="77777777" w:rsidR="00B53D06" w:rsidRDefault="00B53D06" w:rsidP="00B53D06">
      <w:pPr>
        <w:jc w:val="center"/>
        <w:rPr>
          <w:b/>
          <w:bCs/>
          <w:i/>
          <w:iCs/>
          <w:lang w:val="en-US"/>
        </w:rPr>
      </w:pPr>
    </w:p>
    <w:p w14:paraId="2F3A3608" w14:textId="77777777" w:rsidR="00B53D06" w:rsidRDefault="00B53D06" w:rsidP="00B53D06">
      <w:pPr>
        <w:jc w:val="center"/>
        <w:rPr>
          <w:b/>
          <w:bCs/>
          <w:i/>
          <w:iCs/>
          <w:lang w:val="en-US"/>
        </w:rPr>
      </w:pPr>
    </w:p>
    <w:p w14:paraId="6737AAF8" w14:textId="77777777" w:rsidR="00B53D06" w:rsidRDefault="00B53D06" w:rsidP="00B53D06">
      <w:pPr>
        <w:jc w:val="center"/>
        <w:rPr>
          <w:b/>
          <w:bCs/>
          <w:i/>
          <w:iCs/>
          <w:lang w:val="en-US"/>
        </w:rPr>
      </w:pPr>
    </w:p>
    <w:p w14:paraId="5DA6D2AB" w14:textId="77777777" w:rsidR="00B53D06" w:rsidRDefault="00B53D06" w:rsidP="00B53D06">
      <w:pPr>
        <w:jc w:val="center"/>
        <w:rPr>
          <w:b/>
          <w:bCs/>
          <w:i/>
          <w:iCs/>
          <w:lang w:val="en-US"/>
        </w:rPr>
      </w:pPr>
    </w:p>
    <w:p w14:paraId="63ECDD82" w14:textId="77777777" w:rsidR="00B53D06" w:rsidRDefault="00B53D06" w:rsidP="00B53D06">
      <w:pPr>
        <w:jc w:val="center"/>
        <w:rPr>
          <w:b/>
          <w:bCs/>
          <w:i/>
          <w:iCs/>
          <w:lang w:val="en-US"/>
        </w:rPr>
      </w:pPr>
    </w:p>
    <w:p w14:paraId="10FAB9F1" w14:textId="77777777" w:rsidR="00B53D06" w:rsidRDefault="00B53D06" w:rsidP="00B53D06">
      <w:pPr>
        <w:jc w:val="center"/>
        <w:rPr>
          <w:b/>
          <w:bCs/>
          <w:i/>
          <w:iCs/>
          <w:lang w:val="en-US"/>
        </w:rPr>
      </w:pPr>
    </w:p>
    <w:p w14:paraId="7DBC13BC" w14:textId="77777777" w:rsidR="00B53D06" w:rsidRDefault="00B53D06" w:rsidP="00B53D06">
      <w:pPr>
        <w:jc w:val="center"/>
        <w:rPr>
          <w:b/>
          <w:bCs/>
          <w:i/>
          <w:iCs/>
          <w:lang w:val="en-US"/>
        </w:rPr>
      </w:pPr>
    </w:p>
    <w:p w14:paraId="334E148D" w14:textId="77777777" w:rsidR="00B53D06" w:rsidRDefault="00B53D06" w:rsidP="00B53D06">
      <w:pPr>
        <w:jc w:val="center"/>
        <w:rPr>
          <w:b/>
          <w:bCs/>
          <w:i/>
          <w:iCs/>
          <w:lang w:val="en-US"/>
        </w:rPr>
      </w:pPr>
    </w:p>
    <w:p w14:paraId="5577256F" w14:textId="77777777" w:rsidR="00B53D06" w:rsidRDefault="00B53D06" w:rsidP="00B53D06">
      <w:pPr>
        <w:jc w:val="center"/>
        <w:rPr>
          <w:b/>
          <w:bCs/>
          <w:i/>
          <w:iCs/>
          <w:lang w:val="en-US"/>
        </w:rPr>
      </w:pPr>
    </w:p>
    <w:p w14:paraId="56E406B6" w14:textId="77777777" w:rsidR="00B53D06" w:rsidRDefault="00B53D06" w:rsidP="00B53D06">
      <w:pPr>
        <w:jc w:val="center"/>
        <w:rPr>
          <w:b/>
          <w:bCs/>
          <w:i/>
          <w:iCs/>
          <w:lang w:val="en-US"/>
        </w:rPr>
      </w:pPr>
    </w:p>
    <w:p w14:paraId="04E269D5" w14:textId="77777777" w:rsidR="00B53D06" w:rsidRDefault="00B53D06" w:rsidP="00B53D06">
      <w:pPr>
        <w:jc w:val="center"/>
        <w:rPr>
          <w:b/>
          <w:bCs/>
          <w:i/>
          <w:iCs/>
          <w:lang w:val="en-US"/>
        </w:rPr>
      </w:pPr>
    </w:p>
    <w:p w14:paraId="7D02D190" w14:textId="77777777" w:rsidR="00B53D06" w:rsidRDefault="00B53D06" w:rsidP="00B53D06">
      <w:pPr>
        <w:jc w:val="center"/>
        <w:rPr>
          <w:b/>
          <w:bCs/>
          <w:i/>
          <w:iCs/>
          <w:lang w:val="en-US"/>
        </w:rPr>
      </w:pPr>
    </w:p>
    <w:p w14:paraId="702E8290" w14:textId="77777777" w:rsidR="00B53D06" w:rsidRDefault="00B53D06" w:rsidP="00B53D06">
      <w:pPr>
        <w:jc w:val="center"/>
        <w:rPr>
          <w:b/>
          <w:bCs/>
          <w:i/>
          <w:iCs/>
          <w:lang w:val="en-US"/>
        </w:rPr>
      </w:pPr>
    </w:p>
    <w:p w14:paraId="4353B4E4" w14:textId="77777777" w:rsidR="00B53D06" w:rsidRDefault="00B53D06" w:rsidP="00B53D06">
      <w:pPr>
        <w:jc w:val="center"/>
        <w:rPr>
          <w:b/>
          <w:bCs/>
          <w:i/>
          <w:iCs/>
          <w:lang w:val="en-US"/>
        </w:rPr>
      </w:pPr>
    </w:p>
    <w:p w14:paraId="7D4F5BED" w14:textId="77777777" w:rsidR="00B53D06" w:rsidRDefault="00B53D06" w:rsidP="00B53D06">
      <w:pPr>
        <w:jc w:val="center"/>
        <w:rPr>
          <w:b/>
          <w:bCs/>
          <w:i/>
          <w:iCs/>
          <w:lang w:val="en-US"/>
        </w:rPr>
      </w:pPr>
    </w:p>
    <w:p w14:paraId="68868FC7" w14:textId="77777777" w:rsidR="00B53D06" w:rsidRDefault="00B53D06" w:rsidP="00B53D06">
      <w:pPr>
        <w:jc w:val="center"/>
        <w:rPr>
          <w:b/>
          <w:bCs/>
          <w:i/>
          <w:iCs/>
          <w:lang w:val="en-US"/>
        </w:rPr>
      </w:pPr>
    </w:p>
    <w:p w14:paraId="0D46A8BA" w14:textId="77777777" w:rsidR="00B53D06" w:rsidRDefault="00B53D06" w:rsidP="00B53D06">
      <w:pPr>
        <w:jc w:val="center"/>
        <w:rPr>
          <w:b/>
          <w:bCs/>
          <w:i/>
          <w:iCs/>
          <w:lang w:val="en-US"/>
        </w:rPr>
      </w:pPr>
    </w:p>
    <w:p w14:paraId="6AC39C78" w14:textId="77777777" w:rsidR="00B53D06" w:rsidRDefault="00B53D06" w:rsidP="00B53D06">
      <w:pPr>
        <w:jc w:val="center"/>
        <w:rPr>
          <w:b/>
          <w:bCs/>
          <w:i/>
          <w:iCs/>
          <w:lang w:val="en-US"/>
        </w:rPr>
      </w:pPr>
    </w:p>
    <w:p w14:paraId="6D568A92" w14:textId="77777777" w:rsidR="00B53D06" w:rsidRDefault="00B53D06" w:rsidP="00B53D06">
      <w:pPr>
        <w:jc w:val="center"/>
        <w:rPr>
          <w:b/>
          <w:bCs/>
          <w:i/>
          <w:iCs/>
          <w:lang w:val="en-US"/>
        </w:rPr>
      </w:pPr>
    </w:p>
    <w:p w14:paraId="2C0F0138" w14:textId="77777777" w:rsidR="00B53D06" w:rsidRDefault="00B53D06" w:rsidP="00B53D06">
      <w:pPr>
        <w:jc w:val="center"/>
        <w:rPr>
          <w:b/>
          <w:bCs/>
          <w:i/>
          <w:iCs/>
          <w:lang w:val="en-US"/>
        </w:rPr>
      </w:pPr>
    </w:p>
    <w:p w14:paraId="56AE96B0" w14:textId="77777777" w:rsidR="00B53D06" w:rsidRDefault="00B53D06" w:rsidP="00B53D06">
      <w:pPr>
        <w:jc w:val="center"/>
        <w:rPr>
          <w:b/>
          <w:bCs/>
          <w:i/>
          <w:iCs/>
          <w:lang w:val="en-US"/>
        </w:rPr>
      </w:pPr>
    </w:p>
    <w:p w14:paraId="02D7B382" w14:textId="77777777" w:rsidR="00B53D06" w:rsidRDefault="00B53D06" w:rsidP="00B53D06">
      <w:pPr>
        <w:jc w:val="center"/>
        <w:rPr>
          <w:b/>
          <w:bCs/>
          <w:i/>
          <w:iCs/>
          <w:lang w:val="en-US"/>
        </w:rPr>
      </w:pPr>
    </w:p>
    <w:p w14:paraId="280E4657" w14:textId="77777777" w:rsidR="00B53D06" w:rsidRDefault="00B53D06" w:rsidP="00B53D06">
      <w:pPr>
        <w:jc w:val="center"/>
        <w:rPr>
          <w:b/>
          <w:bCs/>
          <w:i/>
          <w:iCs/>
          <w:lang w:val="en-US"/>
        </w:rPr>
      </w:pPr>
    </w:p>
    <w:p w14:paraId="46AD2F5B" w14:textId="77777777" w:rsidR="00B53D06" w:rsidRDefault="00B53D06" w:rsidP="00B53D06">
      <w:pPr>
        <w:jc w:val="center"/>
        <w:rPr>
          <w:b/>
          <w:bCs/>
          <w:i/>
          <w:iCs/>
          <w:lang w:val="en-US"/>
        </w:rPr>
      </w:pPr>
    </w:p>
    <w:p w14:paraId="7CFE85EE" w14:textId="77777777" w:rsidR="00B53D06" w:rsidRDefault="00B53D06" w:rsidP="00B53D06">
      <w:pPr>
        <w:jc w:val="center"/>
        <w:rPr>
          <w:b/>
          <w:bCs/>
          <w:i/>
          <w:iCs/>
          <w:lang w:val="en-US"/>
        </w:rPr>
      </w:pPr>
    </w:p>
    <w:p w14:paraId="4B64ED6D" w14:textId="6D3380CF" w:rsidR="00B53D06" w:rsidRPr="0076786F" w:rsidRDefault="0076786F" w:rsidP="0076786F">
      <w:pPr>
        <w:rPr>
          <w:b/>
          <w:bCs/>
          <w:color w:val="000000" w:themeColor="text1"/>
          <w:lang w:val="en-US"/>
        </w:rPr>
      </w:pPr>
      <w:r w:rsidRPr="0076786F">
        <w:rPr>
          <w:b/>
          <w:bCs/>
          <w:color w:val="000000" w:themeColor="text1"/>
          <w:lang w:val="en-US"/>
        </w:rPr>
        <w:t>Table 1</w:t>
      </w:r>
    </w:p>
    <w:p w14:paraId="79F55313" w14:textId="77777777" w:rsidR="00B53D06" w:rsidRDefault="00B53D06" w:rsidP="00B53D06">
      <w:pPr>
        <w:jc w:val="center"/>
        <w:rPr>
          <w:b/>
          <w:bCs/>
          <w:i/>
          <w:iCs/>
          <w:lang w:val="en-US"/>
        </w:rPr>
      </w:pPr>
    </w:p>
    <w:p w14:paraId="74C89634" w14:textId="137269CA" w:rsidR="004B6CD4" w:rsidRPr="004B6CD4" w:rsidRDefault="004B6CD4" w:rsidP="00B53D06">
      <w:pPr>
        <w:jc w:val="center"/>
        <w:rPr>
          <w:lang w:val="en-US"/>
        </w:rPr>
      </w:pPr>
      <w:r w:rsidRPr="004B6CD4">
        <w:rPr>
          <w:lang w:val="en-US"/>
        </w:rPr>
        <w:lastRenderedPageBreak/>
        <w:t xml:space="preserve">Legend to Table 1: The table contains all clinical, echocardiographic, cardiac functional parameters </w:t>
      </w:r>
      <w:r>
        <w:rPr>
          <w:lang w:val="en-US"/>
        </w:rPr>
        <w:t xml:space="preserve">and the QTc length </w:t>
      </w:r>
      <w:r w:rsidRPr="004B6CD4">
        <w:rPr>
          <w:lang w:val="en-US"/>
        </w:rPr>
        <w:t>of the 25 patients included in the study</w:t>
      </w:r>
    </w:p>
    <w:p w14:paraId="348AF078" w14:textId="77777777" w:rsidR="004B6CD4" w:rsidRDefault="004B6CD4" w:rsidP="00B53D06">
      <w:pPr>
        <w:jc w:val="center"/>
        <w:rPr>
          <w:i/>
          <w:iCs/>
          <w:lang w:val="en-US"/>
        </w:rPr>
      </w:pPr>
    </w:p>
    <w:p w14:paraId="5380EFFF" w14:textId="4C495692" w:rsidR="00B53D06" w:rsidRPr="007A7A1C" w:rsidRDefault="004B6CD4" w:rsidP="00B53D06">
      <w:pPr>
        <w:jc w:val="center"/>
        <w:rPr>
          <w:lang w:val="en-US"/>
        </w:rPr>
      </w:pPr>
      <w:r w:rsidRPr="004B6CD4">
        <w:rPr>
          <w:i/>
          <w:iCs/>
          <w:lang w:val="en-US"/>
        </w:rPr>
        <w:t>Abbreviations</w:t>
      </w:r>
      <w:r>
        <w:rPr>
          <w:b/>
          <w:bCs/>
          <w:i/>
          <w:iCs/>
          <w:lang w:val="en-US"/>
        </w:rPr>
        <w:t xml:space="preserve">: </w:t>
      </w:r>
      <w:r w:rsidR="00B53D06" w:rsidRPr="00365C2B">
        <w:rPr>
          <w:b/>
          <w:bCs/>
          <w:i/>
          <w:iCs/>
          <w:lang w:val="en-US"/>
        </w:rPr>
        <w:t>HCM</w:t>
      </w:r>
      <w:r w:rsidR="00B53D06">
        <w:rPr>
          <w:lang w:val="en-US"/>
        </w:rPr>
        <w:t xml:space="preserve">: </w:t>
      </w:r>
      <w:proofErr w:type="spellStart"/>
      <w:r w:rsidR="00B53D06">
        <w:rPr>
          <w:lang w:val="en-US"/>
        </w:rPr>
        <w:t>Hypertrophyc</w:t>
      </w:r>
      <w:proofErr w:type="spellEnd"/>
      <w:r w:rsidR="00B53D06">
        <w:rPr>
          <w:lang w:val="en-US"/>
        </w:rPr>
        <w:t xml:space="preserve"> </w:t>
      </w:r>
      <w:proofErr w:type="spellStart"/>
      <w:r w:rsidR="00B53D06">
        <w:rPr>
          <w:lang w:val="en-US"/>
        </w:rPr>
        <w:t>Cardiomiopaty</w:t>
      </w:r>
      <w:proofErr w:type="spellEnd"/>
      <w:r w:rsidR="00B53D06">
        <w:rPr>
          <w:lang w:val="en-US"/>
        </w:rPr>
        <w:t xml:space="preserve">; </w:t>
      </w:r>
      <w:r w:rsidR="00B53D06" w:rsidRPr="00365C2B">
        <w:rPr>
          <w:b/>
          <w:bCs/>
          <w:i/>
          <w:iCs/>
          <w:lang w:val="en-US"/>
        </w:rPr>
        <w:t>ICD</w:t>
      </w:r>
      <w:r w:rsidR="00B53D06">
        <w:rPr>
          <w:lang w:val="en-US"/>
        </w:rPr>
        <w:t xml:space="preserve">: Implantable Cardioverter Defibrillator; </w:t>
      </w:r>
      <w:r w:rsidR="00B53D06" w:rsidRPr="00365C2B">
        <w:rPr>
          <w:b/>
          <w:bCs/>
          <w:i/>
          <w:iCs/>
          <w:lang w:val="en-US"/>
        </w:rPr>
        <w:t>NSVT</w:t>
      </w:r>
      <w:r w:rsidR="00B53D06">
        <w:rPr>
          <w:lang w:val="en-US"/>
        </w:rPr>
        <w:t xml:space="preserve">: Non-sustained Ventricular Tachycardia; </w:t>
      </w:r>
      <w:r w:rsidR="00B53D06" w:rsidRPr="00365C2B">
        <w:rPr>
          <w:b/>
          <w:bCs/>
          <w:i/>
          <w:iCs/>
          <w:lang w:val="en-US"/>
        </w:rPr>
        <w:t>VT</w:t>
      </w:r>
      <w:r w:rsidR="00B53D06">
        <w:rPr>
          <w:lang w:val="en-US"/>
        </w:rPr>
        <w:t xml:space="preserve">: Ventricular Tachycardia; </w:t>
      </w:r>
      <w:r w:rsidR="00B53D06" w:rsidRPr="00365C2B">
        <w:rPr>
          <w:b/>
          <w:bCs/>
          <w:i/>
          <w:iCs/>
          <w:lang w:val="en-US"/>
        </w:rPr>
        <w:t>OHCA</w:t>
      </w:r>
      <w:r w:rsidR="00B53D06">
        <w:rPr>
          <w:lang w:val="en-US"/>
        </w:rPr>
        <w:t xml:space="preserve">: Out of Hospital Cardiac Arrest; </w:t>
      </w:r>
      <w:r w:rsidR="00B53D06" w:rsidRPr="00365C2B">
        <w:rPr>
          <w:b/>
          <w:bCs/>
          <w:i/>
          <w:iCs/>
          <w:lang w:val="en-US"/>
        </w:rPr>
        <w:t>NYHA</w:t>
      </w:r>
      <w:r w:rsidR="00B53D06">
        <w:rPr>
          <w:lang w:val="en-US"/>
        </w:rPr>
        <w:t>: New York Heart Association</w:t>
      </w:r>
    </w:p>
    <w:p w14:paraId="1483D94A" w14:textId="77777777" w:rsidR="00B53D06" w:rsidRPr="00B53D06" w:rsidRDefault="00B53D06">
      <w:pPr>
        <w:rPr>
          <w:sz w:val="20"/>
          <w:szCs w:val="20"/>
          <w:lang w:val="en-US"/>
        </w:rPr>
      </w:pPr>
    </w:p>
    <w:sectPr w:rsidR="00B53D06" w:rsidRPr="00B53D06" w:rsidSect="00B53D06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D06"/>
    <w:rsid w:val="00060DEA"/>
    <w:rsid w:val="000B78E7"/>
    <w:rsid w:val="004B6CD4"/>
    <w:rsid w:val="005D1AAE"/>
    <w:rsid w:val="00681772"/>
    <w:rsid w:val="006F677C"/>
    <w:rsid w:val="0076786F"/>
    <w:rsid w:val="00AB065D"/>
    <w:rsid w:val="00AB45F4"/>
    <w:rsid w:val="00B53D06"/>
    <w:rsid w:val="00EC7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F0F888"/>
  <w15:chartTrackingRefBased/>
  <w15:docId w15:val="{27771C7D-67BC-B649-85F4-B38FF877F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53D0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53D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060DEA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6786F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6786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ava</dc:creator>
  <cp:keywords/>
  <dc:description/>
  <cp:lastModifiedBy>Francesco Cava</cp:lastModifiedBy>
  <cp:revision>3</cp:revision>
  <dcterms:created xsi:type="dcterms:W3CDTF">2022-11-21T20:08:00Z</dcterms:created>
  <dcterms:modified xsi:type="dcterms:W3CDTF">2022-11-30T16:19:00Z</dcterms:modified>
</cp:coreProperties>
</file>